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242AD" w14:textId="77777777" w:rsidR="0070436D" w:rsidRDefault="0070436D">
      <w:pPr>
        <w:jc w:val="center"/>
        <w:rPr>
          <w:rFonts w:ascii="Arial" w:hAnsi="Arial" w:cs="Arial"/>
        </w:rPr>
      </w:pPr>
    </w:p>
    <w:p w14:paraId="12B4B60D" w14:textId="77777777" w:rsidR="0070436D" w:rsidRDefault="0070436D">
      <w:pPr>
        <w:jc w:val="center"/>
        <w:rPr>
          <w:rFonts w:ascii="Arial" w:hAnsi="Arial" w:cs="Arial"/>
        </w:rPr>
      </w:pPr>
    </w:p>
    <w:p w14:paraId="39B8C3F9" w14:textId="270F2C6C" w:rsidR="0070436D" w:rsidRDefault="00000000">
      <w:pPr>
        <w:spacing w:line="480" w:lineRule="auto"/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upplementary Table </w:t>
      </w:r>
      <w:r w:rsidR="00B2792D">
        <w:rPr>
          <w:rFonts w:ascii="Arial" w:hAnsi="Arial" w:cs="Arial"/>
          <w:sz w:val="22"/>
        </w:rPr>
        <w:t>1</w:t>
      </w:r>
      <w:r>
        <w:rPr>
          <w:rFonts w:ascii="Arial" w:hAnsi="Arial" w:cs="Arial"/>
          <w:sz w:val="22"/>
        </w:rPr>
        <w:t xml:space="preserve"> qPCR primers used in this study</w:t>
      </w:r>
    </w:p>
    <w:tbl>
      <w:tblPr>
        <w:tblW w:w="83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00"/>
        <w:gridCol w:w="3420"/>
        <w:gridCol w:w="3380"/>
      </w:tblGrid>
      <w:tr w:rsidR="0070436D" w14:paraId="6B1A899D" w14:textId="77777777">
        <w:trPr>
          <w:trHeight w:val="433"/>
        </w:trPr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430A97" w14:textId="77777777" w:rsidR="0070436D" w:rsidRDefault="0000000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FA023F" w14:textId="77777777" w:rsidR="0070436D" w:rsidRDefault="0000000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Forward Primer Sequence (5' to 3')</w:t>
            </w:r>
          </w:p>
        </w:tc>
        <w:tc>
          <w:tcPr>
            <w:tcW w:w="3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34F7FD" w14:textId="77777777" w:rsidR="0070436D" w:rsidRDefault="0000000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Reverse Primer Sequence (5' to 3')</w:t>
            </w:r>
          </w:p>
        </w:tc>
      </w:tr>
      <w:tr w:rsidR="0070436D" w14:paraId="21584FB7" w14:textId="77777777">
        <w:trPr>
          <w:trHeight w:val="433"/>
        </w:trPr>
        <w:tc>
          <w:tcPr>
            <w:tcW w:w="15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41E2AAB" w14:textId="77777777" w:rsidR="0070436D" w:rsidRDefault="0000000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ACAT2</w:t>
            </w:r>
          </w:p>
        </w:tc>
        <w:tc>
          <w:tcPr>
            <w:tcW w:w="34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457CBD8" w14:textId="1F24E508" w:rsidR="0070436D" w:rsidRDefault="0065790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5790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GTGCCTTAGCTGCTGTTCCT</w:t>
            </w:r>
          </w:p>
        </w:tc>
        <w:tc>
          <w:tcPr>
            <w:tcW w:w="33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73402B2" w14:textId="5A676FBD" w:rsidR="0070436D" w:rsidRDefault="0065790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5790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CTTGTCTAACAGGATTCTGCC</w:t>
            </w:r>
          </w:p>
        </w:tc>
      </w:tr>
      <w:tr w:rsidR="0070436D" w14:paraId="0C184754" w14:textId="77777777">
        <w:trPr>
          <w:trHeight w:val="433"/>
        </w:trPr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F6EC6E" w14:textId="77777777" w:rsidR="0070436D" w:rsidRDefault="0000000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</w:rPr>
              <w:t>SETD7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D926B5" w14:textId="3A5A7009" w:rsidR="0070436D" w:rsidRDefault="0065790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5790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GTATGTAGACGGAGAGCTGAAC</w:t>
            </w:r>
          </w:p>
        </w:tc>
        <w:tc>
          <w:tcPr>
            <w:tcW w:w="33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AEB311" w14:textId="17A8A2EC" w:rsidR="0070436D" w:rsidRDefault="0065790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5790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CCTACAAGGCTTCCTCCATC</w:t>
            </w:r>
          </w:p>
        </w:tc>
      </w:tr>
      <w:tr w:rsidR="0070436D" w14:paraId="5BD25BC4" w14:textId="77777777">
        <w:trPr>
          <w:trHeight w:val="433"/>
        </w:trPr>
        <w:tc>
          <w:tcPr>
            <w:tcW w:w="1500" w:type="dxa"/>
            <w:shd w:val="clear" w:color="auto" w:fill="auto"/>
            <w:noWrap/>
            <w:vAlign w:val="center"/>
          </w:tcPr>
          <w:p w14:paraId="1B200A03" w14:textId="196039D0" w:rsidR="0070436D" w:rsidRPr="00B6560C" w:rsidRDefault="00000000" w:rsidP="00B6560C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</w:rPr>
            </w:pPr>
            <w:r w:rsidRPr="00B6560C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β-actin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372CE6B0" w14:textId="0DFFE56F" w:rsidR="0070436D" w:rsidRDefault="001F3D3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F3D3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AGCACAGCCTGGATAGCAACGTAC</w:t>
            </w:r>
          </w:p>
        </w:tc>
        <w:tc>
          <w:tcPr>
            <w:tcW w:w="3380" w:type="dxa"/>
            <w:shd w:val="clear" w:color="auto" w:fill="auto"/>
            <w:noWrap/>
            <w:vAlign w:val="center"/>
          </w:tcPr>
          <w:p w14:paraId="509AC05C" w14:textId="6FA8DC48" w:rsidR="0070436D" w:rsidRDefault="001F3D3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F3D3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CCTTCTACAATGAGCTGCGTGTG</w:t>
            </w:r>
          </w:p>
        </w:tc>
      </w:tr>
    </w:tbl>
    <w:p w14:paraId="30175FF2" w14:textId="77777777" w:rsidR="0070436D" w:rsidRDefault="0070436D"/>
    <w:sectPr w:rsidR="00704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E1C6D" w14:textId="77777777" w:rsidR="00522CD2" w:rsidRDefault="00522CD2" w:rsidP="00B6560C">
      <w:r>
        <w:separator/>
      </w:r>
    </w:p>
  </w:endnote>
  <w:endnote w:type="continuationSeparator" w:id="0">
    <w:p w14:paraId="7CE92073" w14:textId="77777777" w:rsidR="00522CD2" w:rsidRDefault="00522CD2" w:rsidP="00B65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C2AE3" w14:textId="77777777" w:rsidR="00522CD2" w:rsidRDefault="00522CD2" w:rsidP="00B6560C">
      <w:r>
        <w:separator/>
      </w:r>
    </w:p>
  </w:footnote>
  <w:footnote w:type="continuationSeparator" w:id="0">
    <w:p w14:paraId="2DBA157B" w14:textId="77777777" w:rsidR="00522CD2" w:rsidRDefault="00522CD2" w:rsidP="00B65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gxYTA5NTZlZTczOWQ2MDA2MmQyYTU1NTA2NmRhOGMifQ=="/>
  </w:docVars>
  <w:rsids>
    <w:rsidRoot w:val="002A5374"/>
    <w:rsid w:val="00000089"/>
    <w:rsid w:val="0019772F"/>
    <w:rsid w:val="001F3D30"/>
    <w:rsid w:val="002A5374"/>
    <w:rsid w:val="00522CD2"/>
    <w:rsid w:val="00657907"/>
    <w:rsid w:val="0070436D"/>
    <w:rsid w:val="008121E0"/>
    <w:rsid w:val="00882FB2"/>
    <w:rsid w:val="009D2EA9"/>
    <w:rsid w:val="00A2249B"/>
    <w:rsid w:val="00A42BBA"/>
    <w:rsid w:val="00B2792D"/>
    <w:rsid w:val="00B6560C"/>
    <w:rsid w:val="00D12C3F"/>
    <w:rsid w:val="00DC432F"/>
    <w:rsid w:val="00F00587"/>
    <w:rsid w:val="00F0784D"/>
    <w:rsid w:val="25A718F0"/>
    <w:rsid w:val="5253261E"/>
    <w:rsid w:val="77EF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9A132"/>
  <w15:docId w15:val="{8E5FACE3-3215-4D32-8151-B7C154A6F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g</dc:creator>
  <cp:lastModifiedBy>MENGMENG ZHANG</cp:lastModifiedBy>
  <cp:revision>9</cp:revision>
  <dcterms:created xsi:type="dcterms:W3CDTF">2022-07-12T02:44:00Z</dcterms:created>
  <dcterms:modified xsi:type="dcterms:W3CDTF">2023-09-20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07B6CDFF49F4EA7A783D2F27205E205_13</vt:lpwstr>
  </property>
</Properties>
</file>